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E4E9C" w14:textId="67EFACF6" w:rsidR="00365644" w:rsidRPr="00365644" w:rsidRDefault="00365644" w:rsidP="00365644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493CD5" wp14:editId="431E5463">
                <wp:simplePos x="0" y="0"/>
                <wp:positionH relativeFrom="column">
                  <wp:posOffset>2489532</wp:posOffset>
                </wp:positionH>
                <wp:positionV relativeFrom="paragraph">
                  <wp:posOffset>3324041</wp:posOffset>
                </wp:positionV>
                <wp:extent cx="1828800" cy="1828800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8420C6" w14:textId="55BDAF00" w:rsidR="00365644" w:rsidRPr="0003225F" w:rsidRDefault="00365644" w:rsidP="00365644">
                            <w:pPr>
                              <w:rPr>
                                <w:noProof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493CD5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96.05pt;margin-top:261.75pt;width:2in;height:2in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" filled="f" stroked="f" strokeweight=".5pt">
                <v:textbox style="mso-fit-shape-to-text:t">
                  <w:txbxContent>
                    <w:p w14:paraId="278420C6" w14:textId="55BDAF00" w:rsidR="00365644" w:rsidRPr="0003225F" w:rsidRDefault="00365644" w:rsidP="00365644">
                      <w:pPr>
                        <w:rPr>
                          <w:noProof/>
                        </w:rPr>
                      </w:pP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22C15E" wp14:editId="056B7524">
                <wp:simplePos x="0" y="0"/>
                <wp:positionH relativeFrom="column">
                  <wp:posOffset>-454624</wp:posOffset>
                </wp:positionH>
                <wp:positionV relativeFrom="paragraph">
                  <wp:posOffset>3324314</wp:posOffset>
                </wp:positionV>
                <wp:extent cx="1828800" cy="182880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B9566D" w14:textId="54734A10" w:rsidR="00365644" w:rsidRPr="0003225F" w:rsidRDefault="00365644" w:rsidP="00365644">
                            <w:pPr>
                              <w:rPr>
                                <w:noProof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22C15E" id="Text Box 7" o:spid="_x0000_s1027" type="#_x0000_t202" style="position:absolute;margin-left:-35.8pt;margin-top:261.75pt;width:2in;height:2in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" filled="f" stroked="f" strokeweight=".5pt">
                <v:textbox style="mso-fit-shape-to-text:t">
                  <w:txbxContent>
                    <w:p w14:paraId="7EB9566D" w14:textId="54734A10" w:rsidR="00365644" w:rsidRPr="0003225F" w:rsidRDefault="00365644" w:rsidP="00365644">
                      <w:pPr>
                        <w:rPr>
                          <w:noProof/>
                        </w:rPr>
                      </w:pP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DC5132" wp14:editId="0BCC72E5">
                <wp:simplePos x="0" y="0"/>
                <wp:positionH relativeFrom="column">
                  <wp:posOffset>2692014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8DB297" w14:textId="25A465E8" w:rsidR="00365644" w:rsidRPr="0003225F" w:rsidRDefault="00365644" w:rsidP="00365644">
                            <w:pPr>
                              <w:rPr>
                                <w:noProof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DC5132" id="Text Box 6" o:spid="_x0000_s1028" type="#_x0000_t202" style="position:absolute;margin-left:211.95pt;margin-top:0;width:2in;height:2in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" filled="f" stroked="f" strokeweight=".5pt">
                <v:textbox style="mso-fit-shape-to-text:t">
                  <w:txbxContent>
                    <w:p w14:paraId="2A8DB297" w14:textId="25A465E8" w:rsidR="00365644" w:rsidRPr="0003225F" w:rsidRDefault="00365644" w:rsidP="00365644">
                      <w:pPr>
                        <w:rPr>
                          <w:noProof/>
                        </w:rPr>
                      </w:pP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C50609" wp14:editId="14F00F8B">
                <wp:simplePos x="0" y="0"/>
                <wp:positionH relativeFrom="column">
                  <wp:posOffset>-579007</wp:posOffset>
                </wp:positionH>
                <wp:positionV relativeFrom="paragraph">
                  <wp:posOffset>510</wp:posOffset>
                </wp:positionV>
                <wp:extent cx="1828800" cy="1828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1C8897" w14:textId="44040DE8" w:rsidR="00365644" w:rsidRPr="0003225F" w:rsidRDefault="00365644">
                            <w:pPr>
                              <w:rPr>
                                <w:noProof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C50609" id="Text Box 1" o:spid="_x0000_s1029" type="#_x0000_t202" style="position:absolute;margin-left:-45.6pt;margin-top:.05pt;width:2in;height:2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" filled="f" stroked="f" strokeweight=".5pt">
                <v:textbox style="mso-fit-shape-to-text:t">
                  <w:txbxContent>
                    <w:p w14:paraId="791C8897" w14:textId="44040DE8" w:rsidR="00365644" w:rsidRPr="0003225F" w:rsidRDefault="00365644">
                      <w:pPr>
                        <w:rPr>
                          <w:noProof/>
                        </w:rPr>
                      </w:pP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66432" behindDoc="0" locked="0" layoutInCell="1" allowOverlap="1" wp14:anchorId="44904A0B" wp14:editId="6E7559BE">
            <wp:simplePos x="0" y="0"/>
            <wp:positionH relativeFrom="column">
              <wp:posOffset>-239395</wp:posOffset>
            </wp:positionH>
            <wp:positionV relativeFrom="paragraph">
              <wp:posOffset>3425956</wp:posOffset>
            </wp:positionV>
            <wp:extent cx="2999105" cy="2999105"/>
            <wp:effectExtent l="0" t="0" r="0" b="0"/>
            <wp:wrapSquare wrapText="bothSides"/>
            <wp:docPr id="3" name="Picture 3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99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2700AE62" wp14:editId="602EAFDB">
            <wp:simplePos x="0" y="0"/>
            <wp:positionH relativeFrom="column">
              <wp:posOffset>2887980</wp:posOffset>
            </wp:positionH>
            <wp:positionV relativeFrom="paragraph">
              <wp:posOffset>3366770</wp:posOffset>
            </wp:positionV>
            <wp:extent cx="3119120" cy="3119120"/>
            <wp:effectExtent l="0" t="0" r="5080" b="5080"/>
            <wp:wrapSquare wrapText="bothSides"/>
            <wp:docPr id="4" name="Picture 4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120" cy="311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7A1D3E9F" wp14:editId="4EF84057">
            <wp:simplePos x="0" y="0"/>
            <wp:positionH relativeFrom="column">
              <wp:posOffset>-325120</wp:posOffset>
            </wp:positionH>
            <wp:positionV relativeFrom="paragraph">
              <wp:posOffset>0</wp:posOffset>
            </wp:positionV>
            <wp:extent cx="3213100" cy="3213100"/>
            <wp:effectExtent l="0" t="0" r="0" b="0"/>
            <wp:wrapSquare wrapText="bothSides"/>
            <wp:docPr id="2" name="Picture 2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24C916B5" wp14:editId="5178F412">
            <wp:simplePos x="0" y="0"/>
            <wp:positionH relativeFrom="column">
              <wp:posOffset>2887980</wp:posOffset>
            </wp:positionH>
            <wp:positionV relativeFrom="paragraph">
              <wp:posOffset>0</wp:posOffset>
            </wp:positionV>
            <wp:extent cx="3178810" cy="3178810"/>
            <wp:effectExtent l="0" t="0" r="0" b="0"/>
            <wp:wrapSquare wrapText="bothSides"/>
            <wp:docPr id="5" name="Picture 5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810" cy="317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BE5C0E" w14:textId="07EAAC27" w:rsidR="00365644" w:rsidRPr="00365644" w:rsidRDefault="00365644" w:rsidP="00365644"/>
    <w:p w14:paraId="3D9A3A05" w14:textId="688E880D" w:rsidR="00365644" w:rsidRDefault="00365644" w:rsidP="00365644"/>
    <w:p w14:paraId="3F0648F1" w14:textId="77777777" w:rsidR="00365644" w:rsidRDefault="00365644" w:rsidP="00365644"/>
    <w:p w14:paraId="7237FA69" w14:textId="099F19C7" w:rsidR="00365644" w:rsidRDefault="00365644" w:rsidP="00365644">
      <w:r>
        <w:fldChar w:fldCharType="begin"/>
      </w:r>
      <w:r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MwICX61qdpDoxgATjuF6Q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3MjEsImV4cCI6MTY3ODY1MDMyMSwiaXNzIjoiMDAwMDAwMDItMDAwMC0wZmYxLWNlMDAtMDAwMDAwMDAwMDAwQDM3YzM1NGIyLTg1YjAtNDdmNS1iMjIyLTA3YjQ4ZDc3NGVlMyIsImF1ZCI6IjAwMDAwMDAyLTAwMDAtMGZmMS1jZTAwLTAwMDAwMDAwMDAwMC9hdHRhY2htZW50cy5vZmZpY2UubmV0QDM3YzM1NGIyLTg1YjAtNDdmNS1iMjIyLTA3YjQ4ZDc3NGVlMyIsImhhcHAiOiJvd2EifQ.vjAWCCuhdX6zyrJ-rNo-_kZbm5wK-o03cFHOVap10FHBBcORQDxrd-uPZhoUDwgDag5QTdfp_qe-UqWxOlJZkDNf-O_aidHs1saWQNjWqjjo8Lf5mOOwMQ4v49AK6bjvsIpmNicOxhLe0yBvS3JeVO3qCC3PMbdmzSbQaN3jhHrOoTa39HrNlzDMbZ5P69h3O4V-uhVsgERg_yzj650R6sNe3LIVSdVy5OlGqtV4ZjlBVQ2IS7oG3lPmrxwSRnc0ggE1wY5gSP77e4depyDiV_n29xnP4NkexNE4CjOdv1vmZ0a9wbKUiRO2wW906dsItkn5A9bsg4vYA3HJ8Nh1Qw&amp;X-OWA-CANARY=bavXGylPaUukbcSfcK7LKOCsUvQwI9sYi6dnBmDq__6ypg6L1vqKSVSlRdQwb5vy6D9OCIS2AeU.&amp;owa=outlook.office.com&amp;scriptVer=20230303006.07&amp;animation=true" \* MERGEFORMATINET </w:instrText>
      </w:r>
      <w:r>
        <w:fldChar w:fldCharType="end"/>
      </w:r>
    </w:p>
    <w:p w14:paraId="5960074A" w14:textId="3977FA0A" w:rsidR="00365644" w:rsidRDefault="005638F5" w:rsidP="00365644">
      <w:r>
        <w:lastRenderedPageBreak/>
        <w:fldChar w:fldCharType="begin"/>
      </w:r>
      <w:r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J2OZhpAuq5NqkBQ3YN9bz0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TAwMjEsImV4cCI6MTY3ODY1MDYyMSwiaXNzIjoiMDAwMDAwMDItMDAwMC0wZmYxLWNlMDAtMDAwMDAwMDAwMDAwQDM3YzM1NGIyLTg1YjAtNDdmNS1iMjIyLTA3YjQ4ZDc3NGVlMyIsImF1ZCI6IjAwMDAwMDAyLTAwMDAtMGZmMS1jZTAwLTAwMDAwMDAwMDAwMC9hdHRhY2htZW50cy5vZmZpY2UubmV0QDM3YzM1NGIyLTg1YjAtNDdmNS1iMjIyLTA3YjQ4ZDc3NGVlMyIsImhhcHAiOiJvd2EifQ.Ybu8Jt0idYNjFSg0-Gk7JALrfoCBTuFZGg3I7sFRhanKefRBrFXBUc3JOkvZaQU6kgDUqTOxFnGEIdBUHoGn8vdepxCJLzqDkYmkWZup7MpE4lmJu1EHg2LXx36DWVs9VpuSMMqTzuQP6RWk2j7UcM82IAZQkAFx9DX7B7--hW6QqfZgpRkXMxf82JG06RVoCt3H1plD7F36xltcGLgrDSv1VuVqtT3rOfkp9UGvdPilKpja6Gse535z6wDuaOBYNoxphAw_bF_bRq_oKuRf-SgKyFQEBxHc08jL7MNmjBAYNxBzqdjjl4qA_OUPgbok4X5rWJxz480-gTptAIrMoQ&amp;X-OWA-CANARY=n_KxGRMhA0GFExKThuNZ3VC7IacxI9sY0Nq6ZG_n6cfBiHgqwrE5QvV4Rje0BcIab2oKzKrirSw.&amp;owa=outlook.office.com&amp;scriptVer=20230303006.07&amp;animation=true" \* MERGEFORMATINET </w:instrText>
      </w:r>
      <w:r>
        <w:fldChar w:fldCharType="separate"/>
      </w:r>
      <w:r>
        <w:rPr>
          <w:noProof/>
          <w:lang w:val="en-IN" w:eastAsia="en-IN"/>
        </w:rPr>
        <w:drawing>
          <wp:inline distT="0" distB="0" distL="0" distR="0" wp14:anchorId="0DB9FB46" wp14:editId="32E960A8">
            <wp:extent cx="3628390" cy="3628390"/>
            <wp:effectExtent l="0" t="0" r="3810" b="3810"/>
            <wp:docPr id="16" name="Picture 16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519" cy="3637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 w:rsidRPr="005638F5">
        <w:rPr>
          <w:noProof/>
        </w:rPr>
        <w:t xml:space="preserve"> </w: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4DC7D29" wp14:editId="09BA5CF3">
                <wp:simplePos x="0" y="0"/>
                <wp:positionH relativeFrom="column">
                  <wp:posOffset>0</wp:posOffset>
                </wp:positionH>
                <wp:positionV relativeFrom="paragraph">
                  <wp:posOffset>4210050</wp:posOffset>
                </wp:positionV>
                <wp:extent cx="1828800" cy="1828800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2DD7A9" w14:textId="00AF8F08" w:rsidR="005638F5" w:rsidRPr="0003225F" w:rsidRDefault="005638F5" w:rsidP="005638F5">
                            <w:pPr>
                              <w:rPr>
                                <w:noProof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C7D29" id="Text Box 13" o:spid="_x0000_s1030" type="#_x0000_t202" style="position:absolute;margin-left:0;margin-top:331.5pt;width:2in;height:2in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" filled="f" stroked="f" strokeweight=".5pt">
                <v:textbox style="mso-fit-shape-to-text:t">
                  <w:txbxContent>
                    <w:p w14:paraId="3E2DD7A9" w14:textId="00AF8F08" w:rsidR="005638F5" w:rsidRPr="0003225F" w:rsidRDefault="005638F5" w:rsidP="005638F5">
                      <w:pPr>
                        <w:rPr>
                          <w:noProof/>
                        </w:rPr>
                      </w:pP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t xml:space="preserve"> </w:t>
      </w:r>
      <w:r w:rsidR="00365644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ECE7D61" wp14:editId="1506FFC0">
                <wp:simplePos x="0" y="0"/>
                <wp:positionH relativeFrom="column">
                  <wp:posOffset>-105507</wp:posOffset>
                </wp:positionH>
                <wp:positionV relativeFrom="paragraph">
                  <wp:posOffset>293</wp:posOffset>
                </wp:positionV>
                <wp:extent cx="1828800" cy="1828800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9058CE" w14:textId="4859B5CC" w:rsidR="00365644" w:rsidRPr="0003225F" w:rsidRDefault="00365644" w:rsidP="00365644">
                            <w:pPr>
                              <w:rPr>
                                <w:noProof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CE7D61" id="Text Box 12" o:spid="_x0000_s1031" type="#_x0000_t202" style="position:absolute;margin-left:-8.3pt;margin-top:0;width:2in;height:2in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" filled="f" stroked="f" strokeweight=".5pt">
                <v:textbox style="mso-fit-shape-to-text:t">
                  <w:txbxContent>
                    <w:p w14:paraId="799058CE" w14:textId="4859B5CC" w:rsidR="00365644" w:rsidRPr="0003225F" w:rsidRDefault="00365644" w:rsidP="00365644">
                      <w:pPr>
                        <w:rPr>
                          <w:noProof/>
                        </w:rPr>
                      </w:pP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65644">
        <w:fldChar w:fldCharType="begin"/>
      </w:r>
      <w:r w:rsidR="00365644"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IvaJQQ%2B%2B9Jp7x1RETw29M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3MjEsImV4cCI6MTY3ODY1MDMyMSwiaXNzIjoiMDAwMDAwMDItMDAwMC0wZmYxLWNlMDAtMDAwMDAwMDAwMDAwQDM3YzM1NGIyLTg1YjAtNDdmNS1iMjIyLTA3YjQ4ZDc3NGVlMyIsImF1ZCI6IjAwMDAwMDAyLTAwMDAtMGZmMS1jZTAwLTAwMDAwMDAwMDAwMC9hdHRhY2htZW50cy5vZmZpY2UubmV0QDM3YzM1NGIyLTg1YjAtNDdmNS1iMjIyLTA3YjQ4ZDc3NGVlMyIsImhhcHAiOiJvd2EifQ.vjAWCCuhdX6zyrJ-rNo-_kZbm5wK-o03cFHOVap10FHBBcORQDxrd-uPZhoUDwgDag5QTdfp_qe-UqWxOlJZkDNf-O_aidHs1saWQNjWqjjo8Lf5mOOwMQ4v49AK6bjvsIpmNicOxhLe0yBvS3JeVO3qCC3PMbdmzSbQaN3jhHrOoTa39HrNlzDMbZ5P69h3O4V-uhVsgERg_yzj650R6sNe3LIVSdVy5OlGqtV4ZjlBVQ2IS7oG3lPmrxwSRnc0ggE1wY5gSP77e4depyDiV_n29xnP4NkexNE4CjOdv1vmZ0a9wbKUiRO2wW906dsItkn5A9bsg4vYA3HJ8Nh1Qw&amp;X-OWA-CANARY=bavXGylPaUukbcSfcK7LKOCsUvQwI9sYi6dnBmDq__6ypg6L1vqKSVSlRdQwb5vy6D9OCIS2AeU.&amp;owa=outlook.office.com&amp;scriptVer=20230303006.07&amp;animation=true" \* MERGEFORMATINET </w:instrText>
      </w:r>
      <w:r w:rsidR="00365644">
        <w:fldChar w:fldCharType="end"/>
      </w:r>
    </w:p>
    <w:p w14:paraId="29A2E610" w14:textId="519564C7" w:rsidR="00365644" w:rsidRDefault="005638F5" w:rsidP="00365644">
      <w:r>
        <w:fldChar w:fldCharType="begin"/>
      </w:r>
      <w:r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DDEQf7tUs1Nv%2Bs0OOV4EQ4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3MjEsImV4cCI6MTY3ODY1MDMyMSwiaXNzIjoiMDAwMDAwMDItMDAwMC0wZmYxLWNlMDAtMDAwMDAwMDAwMDAwQDM3YzM1NGIyLTg1YjAtNDdmNS1iMjIyLTA3YjQ4ZDc3NGVlMyIsImF1ZCI6IjAwMDAwMDAyLTAwMDAtMGZmMS1jZTAwLTAwMDAwMDAwMDAwMC9hdHRhY2htZW50cy5vZmZpY2UubmV0QDM3YzM1NGIyLTg1YjAtNDdmNS1iMjIyLTA3YjQ4ZDc3NGVlMyIsImhhcHAiOiJvd2EifQ.vjAWCCuhdX6zyrJ-rNo-_kZbm5wK-o03cFHOVap10FHBBcORQDxrd-uPZhoUDwgDag5QTdfp_qe-UqWxOlJZkDNf-O_aidHs1saWQNjWqjjo8Lf5mOOwMQ4v49AK6bjvsIpmNicOxhLe0yBvS3JeVO3qCC3PMbdmzSbQaN3jhHrOoTa39HrNlzDMbZ5P69h3O4V-uhVsgERg_yzj650R6sNe3LIVSdVy5OlGqtV4ZjlBVQ2IS7oG3lPmrxwSRnc0ggE1wY5gSP77e4depyDiV_n29xnP4NkexNE4CjOdv1vmZ0a9wbKUiRO2wW906dsItkn5A9bsg4vYA3HJ8Nh1Qw&amp;X-OWA-CANARY=L0JQ53B8SU6SG5HmXY3-ruCZtjAxI9sYufZwEncV1akm3gHKKMymFSFF7ZnH_dxVlciPu0fne58.&amp;owa=outlook.office.com&amp;scriptVer=20230303006.07&amp;animation=true" \* MERGEFORMATINET </w:instrText>
      </w:r>
      <w:r>
        <w:fldChar w:fldCharType="separate"/>
      </w:r>
      <w:r>
        <w:rPr>
          <w:noProof/>
          <w:lang w:val="en-IN" w:eastAsia="en-IN"/>
        </w:rPr>
        <w:drawing>
          <wp:inline distT="0" distB="0" distL="0" distR="0" wp14:anchorId="6B480DB1" wp14:editId="4642329E">
            <wp:extent cx="3495821" cy="3495821"/>
            <wp:effectExtent l="0" t="0" r="0" b="0"/>
            <wp:docPr id="15" name="Picture 15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09" cy="3552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3E09BC05" w14:textId="34EB2E13" w:rsidR="00365644" w:rsidRDefault="00365644" w:rsidP="00365644"/>
    <w:p w14:paraId="48481E87" w14:textId="77777777" w:rsidR="005638F5" w:rsidRDefault="005638F5" w:rsidP="00365644"/>
    <w:p w14:paraId="1A0154F4" w14:textId="6AD647BE" w:rsidR="00365644" w:rsidRDefault="005638F5" w:rsidP="00365644"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9506DAE" wp14:editId="2AAC0619">
                <wp:simplePos x="0" y="0"/>
                <wp:positionH relativeFrom="column">
                  <wp:posOffset>712177</wp:posOffset>
                </wp:positionH>
                <wp:positionV relativeFrom="paragraph">
                  <wp:posOffset>3561715</wp:posOffset>
                </wp:positionV>
                <wp:extent cx="1828800" cy="1828800"/>
                <wp:effectExtent l="0" t="0" r="0" b="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B6EDF3" w14:textId="7C19DAB9" w:rsidR="005638F5" w:rsidRPr="0003225F" w:rsidRDefault="005638F5" w:rsidP="005638F5">
                            <w:pPr>
                              <w:rPr>
                                <w:noProof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506DAE" id="Text Box 19" o:spid="_x0000_s1032" type="#_x0000_t202" style="position:absolute;margin-left:56.1pt;margin-top:280.45pt;width:2in;height:2in;z-index:251687936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" filled="f" stroked="f" strokeweight=".5pt">
                <v:textbox style="mso-fit-shape-to-text:t">
                  <w:txbxContent>
                    <w:p w14:paraId="52B6EDF3" w14:textId="7C19DAB9" w:rsidR="005638F5" w:rsidRPr="0003225F" w:rsidRDefault="005638F5" w:rsidP="005638F5">
                      <w:pPr>
                        <w:rPr>
                          <w:noProof/>
                        </w:rPr>
                      </w:pP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7B44BA8" wp14:editId="7E9E7EF7">
                <wp:simplePos x="0" y="0"/>
                <wp:positionH relativeFrom="column">
                  <wp:posOffset>519186</wp:posOffset>
                </wp:positionH>
                <wp:positionV relativeFrom="paragraph">
                  <wp:posOffset>29308</wp:posOffset>
                </wp:positionV>
                <wp:extent cx="1828800" cy="1828800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3840D0" w14:textId="54469256" w:rsidR="005638F5" w:rsidRPr="0003225F" w:rsidRDefault="005638F5" w:rsidP="005638F5">
                            <w:pPr>
                              <w:rPr>
                                <w:noProof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B44BA8" id="Text Box 18" o:spid="_x0000_s1033" type="#_x0000_t202" style="position:absolute;margin-left:40.9pt;margin-top:2.3pt;width:2in;height:2in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" filled="f" stroked="f" strokeweight=".5pt">
                <v:textbox style="mso-fit-shape-to-text:t">
                  <w:txbxContent>
                    <w:p w14:paraId="7B3840D0" w14:textId="54469256" w:rsidR="005638F5" w:rsidRPr="0003225F" w:rsidRDefault="005638F5" w:rsidP="005638F5">
                      <w:pPr>
                        <w:rPr>
                          <w:noProof/>
                        </w:rPr>
                      </w:pP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80768" behindDoc="0" locked="0" layoutInCell="1" allowOverlap="1" wp14:anchorId="1B67BB61" wp14:editId="52783E50">
            <wp:simplePos x="0" y="0"/>
            <wp:positionH relativeFrom="column">
              <wp:posOffset>1543050</wp:posOffset>
            </wp:positionH>
            <wp:positionV relativeFrom="paragraph">
              <wp:posOffset>3400425</wp:posOffset>
            </wp:positionV>
            <wp:extent cx="3291840" cy="3291840"/>
            <wp:effectExtent l="0" t="0" r="0" b="0"/>
            <wp:wrapTopAndBottom/>
            <wp:docPr id="14" name="Picture 14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81792" behindDoc="0" locked="0" layoutInCell="1" allowOverlap="1" wp14:anchorId="168B8F29" wp14:editId="4FDED368">
            <wp:simplePos x="0" y="0"/>
            <wp:positionH relativeFrom="column">
              <wp:posOffset>1543050</wp:posOffset>
            </wp:positionH>
            <wp:positionV relativeFrom="paragraph">
              <wp:posOffset>0</wp:posOffset>
            </wp:positionV>
            <wp:extent cx="3227705" cy="3227705"/>
            <wp:effectExtent l="0" t="0" r="0" b="0"/>
            <wp:wrapTopAndBottom/>
            <wp:docPr id="17" name="Picture 17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705" cy="322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fldChar w:fldCharType="begin"/>
      </w:r>
      <w:r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Dga9Wzt3EFNgoP3cpt4g58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3MjEsImV4cCI6MTY3ODY1MDMyMSwiaXNzIjoiMDAwMDAwMDItMDAwMC0wZmYxLWNlMDAtMDAwMDAwMDAwMDAwQDM3YzM1NGIyLTg1YjAtNDdmNS1iMjIyLTA3YjQ4ZDc3NGVlMyIsImF1ZCI6IjAwMDAwMDAyLTAwMDAtMGZmMS1jZTAwLTAwMDAwMDAwMDAwMC9hdHRhY2htZW50cy5vZmZpY2UubmV0QDM3YzM1NGIyLTg1YjAtNDdmNS1iMjIyLTA3YjQ4ZDc3NGVlMyIsImhhcHAiOiJvd2EifQ.vjAWCCuhdX6zyrJ-rNo-_kZbm5wK-o03cFHOVap10FHBBcORQDxrd-uPZhoUDwgDag5QTdfp_qe-UqWxOlJZkDNf-O_aidHs1saWQNjWqjjo8Lf5mOOwMQ4v49AK6bjvsIpmNicOxhLe0yBvS3JeVO3qCC3PMbdmzSbQaN3jhHrOoTa39HrNlzDMbZ5P69h3O4V-uhVsgERg_yzj650R6sNe3LIVSdVy5OlGqtV4ZjlBVQ2IS7oG3lPmrxwSRnc0ggE1wY5gSP77e4depyDiV_n29xnP4NkexNE4CjOdv1vmZ0a9wbKUiRO2wW906dsItkn5A9bsg4vYA3HJ8Nh1Qw&amp;X-OWA-CANARY=bavXGylPaUukbcSfcK7LKOCsUvQwI9sYi6dnBmDq__6ypg6L1vqKSVSlRdQwb5vy6D9OCIS2AeU.&amp;owa=outlook.office.com&amp;scriptVer=20230303006.07&amp;animation=true" \* MERGEFORMATINET </w:instrText>
      </w:r>
      <w:r>
        <w:fldChar w:fldCharType="end"/>
      </w:r>
      <w:r>
        <w:fldChar w:fldCharType="begin"/>
      </w:r>
      <w:r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wGwb%2FuSK1LiAdU6y55GbE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TAwMjEsImV4cCI6MTY3ODY1MDYyMSwiaXNzIjoiMDAwMDAwMDItMDAwMC0wZmYxLWNlMDAtMDAwMDAwMDAwMDAwQDM3YzM1NGIyLTg1YjAtNDdmNS1iMjIyLTA3YjQ4ZDc3NGVlMyIsImF1ZCI6IjAwMDAwMDAyLTAwMDAtMGZmMS1jZTAwLTAwMDAwMDAwMDAwMC9hdHRhY2htZW50cy5vZmZpY2UubmV0QDM3YzM1NGIyLTg1YjAtNDdmNS1iMjIyLTA3YjQ4ZDc3NGVlMyIsImhhcHAiOiJvd2EifQ.Ybu8Jt0idYNjFSg0-Gk7JALrfoCBTuFZGg3I7sFRhanKefRBrFXBUc3JOkvZaQU6kgDUqTOxFnGEIdBUHoGn8vdepxCJLzqDkYmkWZup7MpE4lmJu1EHg2LXx36DWVs9VpuSMMqTzuQP6RWk2j7UcM82IAZQkAFx9DX7B7--hW6QqfZgpRkXMxf82JG06RVoCt3H1plD7F36xltcGLgrDSv1VuVqtT3rOfkp9UGvdPilKpja6Gse535z6wDuaOBYNoxphAw_bF_bRq_oKuRf-SgKyFQEBxHc08jL7MNmjBAYNxBzqdjjl4qA_OUPgbok4X5rWJxz480-gTptAIrMoQ&amp;X-OWA-CANARY=n_KxGRMhA0GFExKThuNZ3VC7IacxI9sY0Nq6ZG_n6cfBiHgqwrE5QvV4Rje0BcIab2oKzKrirSw.&amp;owa=outlook.office.com&amp;scriptVer=20230303006.07&amp;animation=true" \* MERGEFORMATINET </w:instrText>
      </w:r>
      <w:r>
        <w:fldChar w:fldCharType="end"/>
      </w:r>
    </w:p>
    <w:p w14:paraId="24E7147F" w14:textId="30345F59" w:rsidR="005638F5" w:rsidRDefault="005638F5" w:rsidP="00365644"/>
    <w:p w14:paraId="2C54E80D" w14:textId="69453952" w:rsidR="005638F5" w:rsidRDefault="005638F5" w:rsidP="00365644"/>
    <w:p w14:paraId="35C8807D" w14:textId="77777777" w:rsidR="005638F5" w:rsidRDefault="005638F5" w:rsidP="00365644"/>
    <w:p w14:paraId="64C29F21" w14:textId="77777777" w:rsidR="005638F5" w:rsidRDefault="005638F5" w:rsidP="00365644"/>
    <w:p w14:paraId="0572449A" w14:textId="77777777" w:rsidR="005638F5" w:rsidRDefault="005638F5" w:rsidP="00365644"/>
    <w:p w14:paraId="23C5C49A" w14:textId="77777777" w:rsidR="005638F5" w:rsidRDefault="005638F5" w:rsidP="00365644"/>
    <w:p w14:paraId="1BA3E445" w14:textId="5B6A93AE" w:rsidR="005638F5" w:rsidRDefault="005638F5" w:rsidP="00365644"/>
    <w:p w14:paraId="2ED5B6F6" w14:textId="77777777" w:rsidR="005638F5" w:rsidRDefault="005638F5" w:rsidP="00365644"/>
    <w:p w14:paraId="30E04D50" w14:textId="77777777" w:rsidR="005638F5" w:rsidRDefault="005638F5" w:rsidP="00365644"/>
    <w:p w14:paraId="0B458CC1" w14:textId="77777777" w:rsidR="005638F5" w:rsidRDefault="005638F5" w:rsidP="00365644"/>
    <w:p w14:paraId="4CDEA102" w14:textId="2D1CC877" w:rsidR="005638F5" w:rsidRDefault="005638F5" w:rsidP="00365644"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EE20221" wp14:editId="2BB33D39">
                <wp:simplePos x="0" y="0"/>
                <wp:positionH relativeFrom="column">
                  <wp:posOffset>-635</wp:posOffset>
                </wp:positionH>
                <wp:positionV relativeFrom="paragraph">
                  <wp:posOffset>4502381</wp:posOffset>
                </wp:positionV>
                <wp:extent cx="387350" cy="304800"/>
                <wp:effectExtent l="0" t="0" r="0" b="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2BA66C" w14:textId="31486522" w:rsidR="005638F5" w:rsidRPr="0003225F" w:rsidRDefault="005638F5" w:rsidP="005638F5">
                            <w:pPr>
                              <w:rPr>
                                <w:noProof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fldChar w:fldCharType="begin"/>
                            </w:r>
                            <w:r>
      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      </w:r>
                            <w:r>
                              <w:fldChar w:fldCharType="end"/>
                            </w:r>
                            <w:r>
                              <w:t>j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27FB373B" wp14:editId="333D1D36">
                                  <wp:extent cx="198120" cy="196850"/>
                                  <wp:effectExtent l="0" t="0" r="0" b="0"/>
                                  <wp:docPr id="23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812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20221" id="Text Box 22" o:spid="_x0000_s1034" type="#_x0000_t202" style="position:absolute;margin-left:-.05pt;margin-top:354.5pt;width:30.5pt;height:2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" filled="f" stroked="f" strokeweight=".5pt">
                <v:textbox>
                  <w:txbxContent>
                    <w:p w14:paraId="262BA66C" w14:textId="31486522" w:rsidR="005638F5" w:rsidRPr="0003225F" w:rsidRDefault="005638F5" w:rsidP="005638F5">
                      <w:pPr>
                        <w:rPr>
                          <w:noProof/>
                        </w:rPr>
                      </w:pP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OVra7jNXLRCjOIIhvix4p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NAB0ok2ji0GE_LQjsa4XIVBmg3MwI9sY4ukmoXdlzLAm-cn52b1EMowW44Z1mRkEBrjNjnwFR0Y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dJ9W5cBrtJsSKXNZankU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VLaPxMVjNJk%2BsPEuNbXy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fldChar w:fldCharType="begin"/>
                      </w:r>
                      <w:r>
                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5iEVTWMpZBu9nptZpl51w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0MjEsImV4cCI6MTY3ODY1MDAyMSwiaXNzIjoiMDAwMDAwMDItMDAwMC0wZmYxLWNlMDAtMDAwMDAwMDAwMDAwQDM3YzM1NGIyLTg1YjAtNDdmNS1iMjIyLTA3YjQ4ZDc3NGVlMyIsImF1ZCI6IjAwMDAwMDAyLTAwMDAtMGZmMS1jZTAwLTAwMDAwMDAwMDAwMC9hdHRhY2htZW50cy5vZmZpY2UubmV0QDM3YzM1NGIyLTg1YjAtNDdmNS1iMjIyLTA3YjQ4ZDc3NGVlMyIsImhhcHAiOiJvd2EifQ.JYifk6gu7_yrQCSC5SPASbGxxT8qfmckUmEuTFfanS7lKn_76kVsifOzhS4lB7hrEtAXe4aDnaeVsZARTfr5Znm69eB1n3rqSM1w9RfA0xyl4MyvR8ui9viU_uaO2BcaEpCRV65N3cb9fV1YGSLtJvjubyFXfqWoYUhOGTyK4z1TWJXyTnFs3cy6Uvf3dBjeHt_Qp9FF_nULDqjDUPbr-6MQh7oK5EdXvsCNNbF0envHBTaztQR-BeXfayYfjzBW6a-zbsYYoCWi2vcoQxrpCAZBn7tIPnHHqhu0vIhfKPM8Jtn6p3WGkhd9jdtOtPNrEZJBDPFxWjbosULU9pjW7g&amp;X-OWA-CANARY=UqhiIoas30GzGvai56Ibj3AYiEEwI9sYeDghKAULxTmgdRKOqf43EzdOxbHr6wCavmdDY_xPhrw.&amp;owa=outlook.office.com&amp;scriptVer=20230303006.07&amp;animation=true" \* MERGEFORMATINET </w:instrText>
                      </w:r>
                      <w:r>
                        <w:fldChar w:fldCharType="end"/>
                      </w:r>
                      <w:r>
                        <w:t>j</w:t>
                      </w:r>
                      <w:r>
                        <w:rPr>
                          <w:noProof/>
                          <w:lang w:val="en-IN" w:eastAsia="en-IN"/>
                        </w:rPr>
                        <w:drawing>
                          <wp:inline distT="0" distB="0" distL="0" distR="0" wp14:anchorId="27FB373B" wp14:editId="333D1D36">
                            <wp:extent cx="198120" cy="196850"/>
                            <wp:effectExtent l="0" t="0" r="0" b="0"/>
                            <wp:docPr id="23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8120" cy="1968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89984" behindDoc="0" locked="0" layoutInCell="1" allowOverlap="1" wp14:anchorId="00C9B7FC" wp14:editId="119AFD16">
            <wp:simplePos x="0" y="0"/>
            <wp:positionH relativeFrom="column">
              <wp:posOffset>553085</wp:posOffset>
            </wp:positionH>
            <wp:positionV relativeFrom="paragraph">
              <wp:posOffset>4131310</wp:posOffset>
            </wp:positionV>
            <wp:extent cx="4728845" cy="4728845"/>
            <wp:effectExtent l="0" t="0" r="0" b="0"/>
            <wp:wrapTopAndBottom/>
            <wp:docPr id="21" name="Picture 21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845" cy="472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r>
        <w:rPr>
          <w:noProof/>
          <w:lang w:val="en-IN" w:eastAsia="en-IN"/>
        </w:rPr>
        <w:drawing>
          <wp:anchor distT="0" distB="0" distL="114300" distR="114300" simplePos="0" relativeHeight="251688960" behindDoc="0" locked="0" layoutInCell="1" allowOverlap="1" wp14:anchorId="728F2D35" wp14:editId="63AC199D">
            <wp:simplePos x="0" y="0"/>
            <wp:positionH relativeFrom="column">
              <wp:posOffset>746760</wp:posOffset>
            </wp:positionH>
            <wp:positionV relativeFrom="paragraph">
              <wp:posOffset>0</wp:posOffset>
            </wp:positionV>
            <wp:extent cx="3981450" cy="3981450"/>
            <wp:effectExtent l="0" t="0" r="6350" b="6350"/>
            <wp:wrapTopAndBottom/>
            <wp:docPr id="20" name="Picture 20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34CCEF78" w14:textId="37823F09" w:rsidR="00365644" w:rsidRDefault="00365644" w:rsidP="00365644">
      <w:r>
        <w:lastRenderedPageBreak/>
        <w:t xml:space="preserve">Figure </w:t>
      </w:r>
      <w:r w:rsidR="00D601D1">
        <w:t>S1</w:t>
      </w:r>
      <w:r>
        <w:t>: Anlage characteristics and clinical history</w:t>
      </w:r>
    </w:p>
    <w:p w14:paraId="2B047FCC" w14:textId="1AB90A1F" w:rsidR="00365644" w:rsidRDefault="00365644" w:rsidP="00365644">
      <w:r>
        <w:t xml:space="preserve">a, b: </w:t>
      </w:r>
      <w:r w:rsidR="005638F5">
        <w:t>Relationship</w:t>
      </w:r>
      <w:r>
        <w:t xml:space="preserve"> between pain history and position of anlage</w:t>
      </w:r>
    </w:p>
    <w:p w14:paraId="411E0635" w14:textId="47C61689" w:rsidR="00365644" w:rsidRDefault="00365644" w:rsidP="00365644">
      <w:r>
        <w:t xml:space="preserve">c: </w:t>
      </w:r>
      <w:r w:rsidR="005638F5">
        <w:t xml:space="preserve">Relationship </w:t>
      </w:r>
      <w:r>
        <w:t>between pain history and presence of functional anlage</w:t>
      </w:r>
    </w:p>
    <w:p w14:paraId="37632F9D" w14:textId="155B665B" w:rsidR="00365644" w:rsidRDefault="00365644" w:rsidP="00365644">
      <w:r>
        <w:t xml:space="preserve">d: </w:t>
      </w:r>
      <w:r w:rsidR="005638F5">
        <w:t xml:space="preserve">Relationship </w:t>
      </w:r>
      <w:r>
        <w:t>between need for medical management of pain and presence of functional anlage</w:t>
      </w:r>
    </w:p>
    <w:p w14:paraId="42387393" w14:textId="6E7269B4" w:rsidR="00365644" w:rsidRDefault="00365644" w:rsidP="00365644">
      <w:r>
        <w:t>e</w:t>
      </w:r>
      <w:r w:rsidR="005638F5">
        <w:t>,f</w:t>
      </w:r>
      <w:r>
        <w:t xml:space="preserve">: </w:t>
      </w:r>
      <w:r w:rsidR="005638F5">
        <w:t xml:space="preserve">Relationship </w:t>
      </w:r>
      <w:r>
        <w:t xml:space="preserve">between </w:t>
      </w:r>
      <w:r w:rsidR="005638F5">
        <w:t>volume of</w:t>
      </w:r>
      <w:r>
        <w:t xml:space="preserve"> anlage and </w:t>
      </w:r>
      <w:r w:rsidR="005638F5">
        <w:t>presence o</w:t>
      </w:r>
      <w:r w:rsidR="005638F5">
        <w:fldChar w:fldCharType="begin"/>
      </w:r>
      <w:r w:rsidR="005638F5"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MwICX61qdpDoxgATjuF6Qc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TAzMjAsImV4cCI6MTY3ODY1MDkyMCwiaXNzIjoiMDAwMDAwMDItMDAwMC0wZmYxLWNlMDAtMDAwMDAwMDAwMDAwQDM3YzM1NGIyLTg1YjAtNDdmNS1iMjIyLTA3YjQ4ZDc3NGVlMyIsImF1ZCI6IjAwMDAwMDAyLTAwMDAtMGZmMS1jZTAwLTAwMDAwMDAwMDAwMC9hdHRhY2htZW50cy5vZmZpY2UubmV0QDM3YzM1NGIyLTg1YjAtNDdmNS1iMjIyLTA3YjQ4ZDc3NGVlMyIsImhhcHAiOiJvd2EifQ.BpH9rNIjL5HFKcxflDxDd298Std9RKcU85LtExczEWy_IWjUvhboFEg1QJOz3Qx5LSUAe8NtSRO_os8Wa_sKe2N9w4DKo0OU9JrnNrKmZKt5XZJ39hnOZabuw-dXmIS6ZJ48SwPrsF_iQ11sx8rHs1pWotyPow6hEhFxCb-WfJUi_7pD5c880LyliUWEeIVuyHoDHsHOz3bQDbh9D-VmUIz2JRj7u9lkLtDYU0UBUPszwqcePVskymx0GjN9miCxyEcqjdEALqP3ihVXQJ73nuUHZqRmQWS07spElwtRx3YLBxYMUgt4qhqnsKiAEIyoFszlMHdUfGvvQIO0-t5K0Q&amp;X-OWA-CANARY=jFsxiLPL50u6Ff3Brn33ogB3j1AyI9sYOcMYirrDQ2lXo7baSp6qWry2Jxf2FOx7MThVIlw1KSo.&amp;owa=outlook.office.com&amp;scriptVer=20230303006.07&amp;animation=true" \* MERGEFORMATINET </w:instrText>
      </w:r>
      <w:r w:rsidR="005638F5">
        <w:fldChar w:fldCharType="end"/>
      </w:r>
      <w:r w:rsidR="005638F5">
        <w:t>f functional endometrium</w:t>
      </w:r>
      <w:r w:rsidR="005638F5">
        <w:fldChar w:fldCharType="begin"/>
      </w:r>
      <w:r w:rsidR="005638F5"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NIvaJQQ%2B%2B9Jp7x1RETw29M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TAzMjAsImV4cCI6MTY3ODY1MDkyMCwiaXNzIjoiMDAwMDAwMDItMDAwMC0wZmYxLWNlMDAtMDAwMDAwMDAwMDAwQDM3YzM1NGIyLTg1YjAtNDdmNS1iMjIyLTA3YjQ4ZDc3NGVlMyIsImF1ZCI6IjAwMDAwMDAyLTAwMDAtMGZmMS1jZTAwLTAwMDAwMDAwMDAwMC9hdHRhY2htZW50cy5vZmZpY2UubmV0QDM3YzM1NGIyLTg1YjAtNDdmNS1iMjIyLTA3YjQ4ZDc3NGVlMyIsImhhcHAiOiJvd2EifQ.BpH9rNIjL5HFKcxflDxDd298Std9RKcU85LtExczEWy_IWjUvhboFEg1QJOz3Qx5LSUAe8NtSRO_os8Wa_sKe2N9w4DKo0OU9JrnNrKmZKt5XZJ39hnOZabuw-dXmIS6ZJ48SwPrsF_iQ11sx8rHs1pWotyPow6hEhFxCb-WfJUi_7pD5c880LyliUWEeIVuyHoDHsHOz3bQDbh9D-VmUIz2JRj7u9lkLtDYU0UBUPszwqcePVskymx0GjN9miCxyEcqjdEALqP3ihVXQJ73nuUHZqRmQWS07spElwtRx3YLBxYMUgt4qhqnsKiAEIyoFszlMHdUfGvvQIO0-t5K0Q&amp;X-OWA-CANARY=82fUsV97aky_3fF9bSyZM5DZ7lkyI9sY0O4Xnhu_R8orTY6n2FqQ2EwcR1EG_sgcCFJ_sn-OnDM.&amp;owa=outlook.office.com&amp;scriptVer=20230303006.07&amp;animation=true" \* MERGEFORMATINET </w:instrText>
      </w:r>
      <w:r w:rsidR="005638F5">
        <w:fldChar w:fldCharType="end"/>
      </w:r>
    </w:p>
    <w:p w14:paraId="2FAAA95C" w14:textId="364E0485" w:rsidR="005638F5" w:rsidRDefault="005638F5" w:rsidP="00365644">
      <w:r>
        <w:t>g,h: Relationship between volume of anlage and thickness of endometrium</w:t>
      </w:r>
    </w:p>
    <w:p w14:paraId="5A75A62C" w14:textId="6A102BF8" w:rsidR="005638F5" w:rsidRPr="00365644" w:rsidRDefault="005638F5" w:rsidP="00365644">
      <w:r>
        <w:t>i,j: Relationship between volume of anlage and pain history</w:t>
      </w:r>
    </w:p>
    <w:p w14:paraId="1BE869A1" w14:textId="07CC8A49" w:rsidR="00365644" w:rsidRPr="00365644" w:rsidRDefault="00365644" w:rsidP="00365644"/>
    <w:p w14:paraId="47C3CC4B" w14:textId="2AC044D1" w:rsidR="00365644" w:rsidRPr="00365644" w:rsidRDefault="00365644" w:rsidP="00365644"/>
    <w:p w14:paraId="23604456" w14:textId="39845A95" w:rsidR="00365644" w:rsidRPr="00365644" w:rsidRDefault="00365644" w:rsidP="00365644"/>
    <w:p w14:paraId="5544BDB8" w14:textId="6F020F53" w:rsidR="00365644" w:rsidRPr="00365644" w:rsidRDefault="00365644" w:rsidP="00365644"/>
    <w:p w14:paraId="324DBEFC" w14:textId="01AA86E0" w:rsidR="00365644" w:rsidRPr="00365644" w:rsidRDefault="00365644" w:rsidP="00365644"/>
    <w:p w14:paraId="229C06FD" w14:textId="7D52748F" w:rsidR="00365644" w:rsidRPr="00365644" w:rsidRDefault="00365644" w:rsidP="00365644"/>
    <w:p w14:paraId="59A6C503" w14:textId="62A351E6" w:rsidR="00365644" w:rsidRPr="00365644" w:rsidRDefault="00365644" w:rsidP="00365644"/>
    <w:p w14:paraId="67050140" w14:textId="5E32FF60" w:rsidR="00365644" w:rsidRPr="00365644" w:rsidRDefault="00365644" w:rsidP="00365644"/>
    <w:p w14:paraId="1F0EE755" w14:textId="0A42C84E" w:rsidR="00365644" w:rsidRPr="00365644" w:rsidRDefault="00365644" w:rsidP="00365644"/>
    <w:p w14:paraId="7B440988" w14:textId="2AC6372A" w:rsidR="00365644" w:rsidRPr="00365644" w:rsidRDefault="00365644" w:rsidP="00365644"/>
    <w:p w14:paraId="22B517B3" w14:textId="7EA61BC5" w:rsidR="00365644" w:rsidRPr="00365644" w:rsidRDefault="00365644" w:rsidP="00365644"/>
    <w:p w14:paraId="747541E8" w14:textId="516E63BB" w:rsidR="00365644" w:rsidRPr="00365644" w:rsidRDefault="00365644" w:rsidP="00365644"/>
    <w:p w14:paraId="12F4DFEB" w14:textId="4A6A4894" w:rsidR="00365644" w:rsidRPr="00365644" w:rsidRDefault="00365644" w:rsidP="00365644"/>
    <w:p w14:paraId="23E9D2FF" w14:textId="78A5FFBD" w:rsidR="0001675D" w:rsidRDefault="0001675D" w:rsidP="00365644">
      <w:r>
        <w:br w:type="page"/>
      </w:r>
    </w:p>
    <w:p w14:paraId="4FC69A90" w14:textId="77777777" w:rsidR="0001675D" w:rsidRDefault="0001675D" w:rsidP="0001675D"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2B40E2D" wp14:editId="4090A977">
                <wp:simplePos x="0" y="0"/>
                <wp:positionH relativeFrom="column">
                  <wp:posOffset>2760478</wp:posOffset>
                </wp:positionH>
                <wp:positionV relativeFrom="paragraph">
                  <wp:posOffset>3040547</wp:posOffset>
                </wp:positionV>
                <wp:extent cx="505327" cy="288491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327" cy="2884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C9A777" w14:textId="4350450D" w:rsidR="0001675D" w:rsidRDefault="0001675D" w:rsidP="0001675D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40E2D" id="Text Box 10" o:spid="_x0000_s1035" type="#_x0000_t202" style="position:absolute;margin-left:217.35pt;margin-top:239.4pt;width:39.8pt;height:22.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" filled="f" stroked="f" strokeweight=".5pt">
                <v:textbox>
                  <w:txbxContent>
                    <w:p w14:paraId="24C9A777" w14:textId="4350450D" w:rsidR="0001675D" w:rsidRDefault="0001675D" w:rsidP="0001675D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8C22143" wp14:editId="1A82B174">
                <wp:simplePos x="0" y="0"/>
                <wp:positionH relativeFrom="column">
                  <wp:posOffset>-336884</wp:posOffset>
                </wp:positionH>
                <wp:positionV relativeFrom="paragraph">
                  <wp:posOffset>3040547</wp:posOffset>
                </wp:positionV>
                <wp:extent cx="505327" cy="288491"/>
                <wp:effectExtent l="0" t="0" r="0" b="0"/>
                <wp:wrapNone/>
                <wp:docPr id="1490194704" name="Text Box 14901947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327" cy="2884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5349D0" w14:textId="63F22BB5" w:rsidR="0001675D" w:rsidRDefault="0001675D" w:rsidP="0001675D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22143" id="Text Box 1490194704" o:spid="_x0000_s1036" type="#_x0000_t202" style="position:absolute;margin-left:-26.55pt;margin-top:239.4pt;width:39.8pt;height:22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" filled="f" stroked="f" strokeweight=".5pt">
                <v:textbox>
                  <w:txbxContent>
                    <w:p w14:paraId="5A5349D0" w14:textId="63F22BB5" w:rsidR="0001675D" w:rsidRDefault="0001675D" w:rsidP="0001675D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2DE65C4" wp14:editId="48F2D3A3">
                <wp:simplePos x="0" y="0"/>
                <wp:positionH relativeFrom="column">
                  <wp:posOffset>2527167</wp:posOffset>
                </wp:positionH>
                <wp:positionV relativeFrom="paragraph">
                  <wp:posOffset>-288290</wp:posOffset>
                </wp:positionV>
                <wp:extent cx="505327" cy="288491"/>
                <wp:effectExtent l="0" t="0" r="0" b="0"/>
                <wp:wrapNone/>
                <wp:docPr id="1202252874" name="Text Box 12022528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327" cy="2884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440D0C" w14:textId="78D586F7" w:rsidR="0001675D" w:rsidRDefault="0001675D" w:rsidP="0001675D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E65C4" id="Text Box 1202252874" o:spid="_x0000_s1037" type="#_x0000_t202" style="position:absolute;margin-left:199pt;margin-top:-22.7pt;width:39.8pt;height:22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" filled="f" stroked="f" strokeweight=".5pt">
                <v:textbox>
                  <w:txbxContent>
                    <w:p w14:paraId="61440D0C" w14:textId="78D586F7" w:rsidR="0001675D" w:rsidRDefault="0001675D" w:rsidP="0001675D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6AE0057" wp14:editId="7C4FC133">
                <wp:simplePos x="0" y="0"/>
                <wp:positionH relativeFrom="column">
                  <wp:posOffset>-264696</wp:posOffset>
                </wp:positionH>
                <wp:positionV relativeFrom="paragraph">
                  <wp:posOffset>-288758</wp:posOffset>
                </wp:positionV>
                <wp:extent cx="505327" cy="288491"/>
                <wp:effectExtent l="0" t="0" r="0" b="0"/>
                <wp:wrapNone/>
                <wp:docPr id="1467401404" name="Text Box 1467401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327" cy="2884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9047FF" w14:textId="185812B6" w:rsidR="0001675D" w:rsidRDefault="0001675D" w:rsidP="0001675D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E0057" id="Text Box 1467401404" o:spid="_x0000_s1038" type="#_x0000_t202" style="position:absolute;margin-left:-20.85pt;margin-top:-22.75pt;width:39.8pt;height:22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" filled="f" stroked="f" strokeweight=".5pt">
                <v:textbox>
                  <w:txbxContent>
                    <w:p w14:paraId="6C9047FF" w14:textId="185812B6" w:rsidR="0001675D" w:rsidRDefault="0001675D" w:rsidP="0001675D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97152" behindDoc="0" locked="0" layoutInCell="1" allowOverlap="1" wp14:anchorId="1AB3B931" wp14:editId="7BD4436C">
            <wp:simplePos x="0" y="0"/>
            <wp:positionH relativeFrom="column">
              <wp:posOffset>2811145</wp:posOffset>
            </wp:positionH>
            <wp:positionV relativeFrom="paragraph">
              <wp:posOffset>3332480</wp:posOffset>
            </wp:positionV>
            <wp:extent cx="3169920" cy="3169920"/>
            <wp:effectExtent l="0" t="0" r="5080" b="5080"/>
            <wp:wrapSquare wrapText="bothSides"/>
            <wp:docPr id="809206295" name="Picture 809206295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fldChar w:fldCharType="begin"/>
      </w:r>
      <w:r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BhcqfhjhF9PunejIh2gifs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xMjEsImV4cCI6MTY3ODY0OTcyMSwiaXNzIjoiMDAwMDAwMDItMDAwMC0wZmYxLWNlMDAtMDAwMDAwMDAwMDAwQDM3YzM1NGIyLTg1YjAtNDdmNS1iMjIyLTA3YjQ4ZDc3NGVlMyIsImF1ZCI6IjAwMDAwMDAyLTAwMDAtMGZmMS1jZTAwLTAwMDAwMDAwMDAwMC9hdHRhY2htZW50cy5vZmZpY2UubmV0QDM3YzM1NGIyLTg1YjAtNDdmNS1iMjIyLTA3YjQ4ZDc3NGVlMyIsImhhcHAiOiJvd2EifQ.OQBBWrsuSGzIYaz0tewvJobLg107y4iDETwG9VnlEAS-mZpw0s5EKMSPFbTbCxHGa92a9Y7fHR8smseKXKCl0Q9l4-bLMR-CSeHG9emvnzpw1Bw12s0y5ZlbXW2H4S0QUWxWkvzanvj7CWJ45KrSR3w1o7HLrFzKabdTfWGzuE41mdxA3zBF0EziCTHxLZHiIhX9p3kbx2XCYknVJGdvOuFGK2LdbgmNtnBOcptjlP1S6bKBsODOa7PkmI9h1T7Lv_k7VJfY1jdTZADbYPPeeNNA5yxGR203JuoX5QdoNZgp1G8_u69f_ieYqj53jTDte-qIcTsRQ_dL4Ih3lErfCQ&amp;X-OWA-CANARY=qanWDVm_I0mxtWM70-XifMBFtOMvI9sYM_njSDBHpJ4IkQLkxuSqyJL9gJAFvBYqKzfhY32GPYk.&amp;owa=outlook.office.com&amp;scriptVer=20230303006.07&amp;animation=true" \* MERGEFORMATINET </w:instrText>
      </w:r>
      <w:r>
        <w:fldChar w:fldCharType="end"/>
      </w:r>
      <w:r>
        <w:rPr>
          <w:noProof/>
          <w:lang w:val="en-IN" w:eastAsia="en-IN"/>
        </w:rPr>
        <w:drawing>
          <wp:anchor distT="0" distB="0" distL="114300" distR="114300" simplePos="0" relativeHeight="251696128" behindDoc="0" locked="0" layoutInCell="1" allowOverlap="1" wp14:anchorId="192B7009" wp14:editId="3275CF07">
            <wp:simplePos x="0" y="0"/>
            <wp:positionH relativeFrom="column">
              <wp:posOffset>-265294</wp:posOffset>
            </wp:positionH>
            <wp:positionV relativeFrom="paragraph">
              <wp:posOffset>3298053</wp:posOffset>
            </wp:positionV>
            <wp:extent cx="3075940" cy="3075940"/>
            <wp:effectExtent l="0" t="0" r="0" b="0"/>
            <wp:wrapSquare wrapText="bothSides"/>
            <wp:docPr id="2092920525" name="Picture 2092920525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940" cy="307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fldChar w:fldCharType="begin"/>
      </w:r>
      <w:r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BNi1qi%2FvG1JgEKoVhq9944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xMjEsImV4cCI6MTY3ODY0OTcyMSwiaXNzIjoiMDAwMDAwMDItMDAwMC0wZmYxLWNlMDAtMDAwMDAwMDAwMDAwQDM3YzM1NGIyLTg1YjAtNDdmNS1iMjIyLTA3YjQ4ZDc3NGVlMyIsImF1ZCI6IjAwMDAwMDAyLTAwMDAtMGZmMS1jZTAwLTAwMDAwMDAwMDAwMC9hdHRhY2htZW50cy5vZmZpY2UubmV0QDM3YzM1NGIyLTg1YjAtNDdmNS1iMjIyLTA3YjQ4ZDc3NGVlMyIsImhhcHAiOiJvd2EifQ.OQBBWrsuSGzIYaz0tewvJobLg107y4iDETwG9VnlEAS-mZpw0s5EKMSPFbTbCxHGa92a9Y7fHR8smseKXKCl0Q9l4-bLMR-CSeHG9emvnzpw1Bw12s0y5ZlbXW2H4S0QUWxWkvzanvj7CWJ45KrSR3w1o7HLrFzKabdTfWGzuE41mdxA3zBF0EziCTHxLZHiIhX9p3kbx2XCYknVJGdvOuFGK2LdbgmNtnBOcptjlP1S6bKBsODOa7PkmI9h1T7Lv_k7VJfY1jdTZADbYPPeeNNA5yxGR203JuoX5QdoNZgp1G8_u69f_ieYqj53jTDte-qIcTsRQ_dL4Ih3lErfCQ&amp;X-OWA-CANARY=qanWDVm_I0mxtWM70-XifMBFtOMvI9sYM_njSDBHpJ4IkQLkxuSqyJL9gJAFvBYqKzfhY32GPYk.&amp;owa=outlook.office.com&amp;scriptVer=20230303006.07&amp;animation=true" \* MERGEFORMATINET </w:instrText>
      </w:r>
      <w:r>
        <w:fldChar w:fldCharType="end"/>
      </w:r>
      <w:r>
        <w:rPr>
          <w:noProof/>
          <w:lang w:val="en-IN" w:eastAsia="en-IN"/>
        </w:rPr>
        <w:drawing>
          <wp:anchor distT="0" distB="0" distL="114300" distR="114300" simplePos="0" relativeHeight="251694080" behindDoc="0" locked="0" layoutInCell="1" allowOverlap="1" wp14:anchorId="6C941D80" wp14:editId="093CAF2A">
            <wp:simplePos x="0" y="0"/>
            <wp:positionH relativeFrom="column">
              <wp:posOffset>2759514</wp:posOffset>
            </wp:positionH>
            <wp:positionV relativeFrom="paragraph">
              <wp:posOffset>0</wp:posOffset>
            </wp:positionV>
            <wp:extent cx="3067685" cy="3067685"/>
            <wp:effectExtent l="0" t="0" r="5715" b="5715"/>
            <wp:wrapSquare wrapText="bothSides"/>
            <wp:docPr id="368493916" name="Picture 368493916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685" cy="306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5104" behindDoc="0" locked="0" layoutInCell="1" allowOverlap="1" wp14:anchorId="781894E1" wp14:editId="62146589">
            <wp:simplePos x="0" y="0"/>
            <wp:positionH relativeFrom="column">
              <wp:posOffset>-265554</wp:posOffset>
            </wp:positionH>
            <wp:positionV relativeFrom="paragraph">
              <wp:posOffset>0</wp:posOffset>
            </wp:positionV>
            <wp:extent cx="3025140" cy="3025140"/>
            <wp:effectExtent l="0" t="0" r="0" b="0"/>
            <wp:wrapSquare wrapText="bothSides"/>
            <wp:docPr id="554739868" name="Picture 554739868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140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fldChar w:fldCharType="begin"/>
      </w:r>
      <w:r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KERgq0gKGROlY9X3MAjiE4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xMjEsImV4cCI6MTY3ODY0OTcyMSwiaXNzIjoiMDAwMDAwMDItMDAwMC0wZmYxLWNlMDAtMDAwMDAwMDAwMDAwQDM3YzM1NGIyLTg1YjAtNDdmNS1iMjIyLTA3YjQ4ZDc3NGVlMyIsImF1ZCI6IjAwMDAwMDAyLTAwMDAtMGZmMS1jZTAwLTAwMDAwMDAwMDAwMC9hdHRhY2htZW50cy5vZmZpY2UubmV0QDM3YzM1NGIyLTg1YjAtNDdmNS1iMjIyLTA3YjQ4ZDc3NGVlMyIsImhhcHAiOiJvd2EifQ.OQBBWrsuSGzIYaz0tewvJobLg107y4iDETwG9VnlEAS-mZpw0s5EKMSPFbTbCxHGa92a9Y7fHR8smseKXKCl0Q9l4-bLMR-CSeHG9emvnzpw1Bw12s0y5ZlbXW2H4S0QUWxWkvzanvj7CWJ45KrSR3w1o7HLrFzKabdTfWGzuE41mdxA3zBF0EziCTHxLZHiIhX9p3kbx2XCYknVJGdvOuFGK2LdbgmNtnBOcptjlP1S6bKBsODOa7PkmI9h1T7Lv_k7VJfY1jdTZADbYPPeeNNA5yxGR203JuoX5QdoNZgp1G8_u69f_ieYqj53jTDte-qIcTsRQ_dL4Ih3lErfCQ&amp;X-OWA-CANARY=qanWDVm_I0mxtWM70-XifMBFtOMvI9sYM_njSDBHpJ4IkQLkxuSqyJL9gJAFvBYqKzfhY32GPYk.&amp;owa=outlook.office.com&amp;scriptVer=20230303006.07&amp;animation=true" \* MERGEFORMATINET </w:instrText>
      </w:r>
      <w:r>
        <w:fldChar w:fldCharType="end"/>
      </w:r>
      <w:r>
        <w:fldChar w:fldCharType="begin"/>
      </w:r>
      <w:r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BIbuV8DMXFKhWf%2BTR6lx18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DkxMjEsImV4cCI6MTY3ODY0OTcyMSwiaXNzIjoiMDAwMDAwMDItMDAwMC0wZmYxLWNlMDAtMDAwMDAwMDAwMDAwQDM3YzM1NGIyLTg1YjAtNDdmNS1iMjIyLTA3YjQ4ZDc3NGVlMyIsImF1ZCI6IjAwMDAwMDAyLTAwMDAtMGZmMS1jZTAwLTAwMDAwMDAwMDAwMC9hdHRhY2htZW50cy5vZmZpY2UubmV0QDM3YzM1NGIyLTg1YjAtNDdmNS1iMjIyLTA3YjQ4ZDc3NGVlMyIsImhhcHAiOiJvd2EifQ.OQBBWrsuSGzIYaz0tewvJobLg107y4iDETwG9VnlEAS-mZpw0s5EKMSPFbTbCxHGa92a9Y7fHR8smseKXKCl0Q9l4-bLMR-CSeHG9emvnzpw1Bw12s0y5ZlbXW2H4S0QUWxWkvzanvj7CWJ45KrSR3w1o7HLrFzKabdTfWGzuE41mdxA3zBF0EziCTHxLZHiIhX9p3kbx2XCYknVJGdvOuFGK2LdbgmNtnBOcptjlP1S6bKBsODOa7PkmI9h1T7Lv_k7VJfY1jdTZADbYPPeeNNA5yxGR203JuoX5QdoNZgp1G8_u69f_ieYqj53jTDte-qIcTsRQ_dL4Ih3lErfCQ&amp;X-OWA-CANARY=qanWDVm_I0mxtWM70-XifMBFtOMvI9sYM_njSDBHpJ4IkQLkxuSqyJL9gJAFvBYqKzfhY32GPYk.&amp;owa=outlook.office.com&amp;scriptVer=20230303006.07&amp;animation=true" \* MERGEFORMATINET </w:instrText>
      </w:r>
      <w:r>
        <w:fldChar w:fldCharType="end"/>
      </w:r>
    </w:p>
    <w:p w14:paraId="1124707D" w14:textId="77777777" w:rsidR="0001675D" w:rsidRPr="00535626" w:rsidRDefault="0001675D" w:rsidP="0001675D"/>
    <w:p w14:paraId="3DFC2DA6" w14:textId="77777777" w:rsidR="0001675D" w:rsidRPr="00535626" w:rsidRDefault="0001675D" w:rsidP="0001675D"/>
    <w:p w14:paraId="0E7002AA" w14:textId="77777777" w:rsidR="0001675D" w:rsidRPr="00535626" w:rsidRDefault="0001675D" w:rsidP="0001675D"/>
    <w:p w14:paraId="7A22E090" w14:textId="77777777" w:rsidR="0001675D" w:rsidRPr="00535626" w:rsidRDefault="0001675D" w:rsidP="0001675D"/>
    <w:p w14:paraId="270DE5FB" w14:textId="4411FC95" w:rsidR="0001675D" w:rsidRDefault="0001675D" w:rsidP="0001675D">
      <w:r>
        <w:t xml:space="preserve">Figure </w:t>
      </w:r>
      <w:r w:rsidR="00D601D1">
        <w:t>S2</w:t>
      </w:r>
      <w:r>
        <w:t>: Association of pain history and a) ovarian position and b) presence of ovarian pathology</w:t>
      </w:r>
    </w:p>
    <w:p w14:paraId="5B3C96CA" w14:textId="77777777" w:rsidR="0001675D" w:rsidRDefault="0001675D" w:rsidP="0001675D"/>
    <w:p w14:paraId="3E719D99" w14:textId="77777777" w:rsidR="0001675D" w:rsidRDefault="0001675D" w:rsidP="0001675D">
      <w:r>
        <w:br w:type="page"/>
      </w:r>
    </w:p>
    <w:p w14:paraId="27B7C4BC" w14:textId="77777777" w:rsidR="0001675D" w:rsidRDefault="0001675D" w:rsidP="0001675D">
      <w:r>
        <w:lastRenderedPageBreak/>
        <w:fldChar w:fldCharType="begin"/>
      </w:r>
      <w:r>
        <w:instrText xml:space="preserve"> INCLUDEPICTURE "https://attachments.office.net/owa/nina.cooper3%40nhs.net/service.svc/s/GetAttachmentThumbnail?id=AAMkADBhNjI0NWE4LWZmYjItNGMyMC04ZDFkLWM2M2ZjNDg4NTIyYQBGAAAAAADVmBGDhYGoQqBzYpATRKNSBwBBglDUuOzcQrUSLugSdd1TAAAAAAEMAAAo1Zm2PBmdTpXpWY%2BL2O8fAAI6JYD4AAABEgAQAA5tfoJYEVZEm3yYBUS08p4%3D&amp;thumbnailType=2&amp;token=eyJhbGciOiJSUzI1NiIsImtpZCI6IkQ4OThGN0RDMjk2ODQ1MDk1RUUwREZGQ0MzODBBOTM5NjUwNDNFNjQiLCJ0eXAiOiJKV1QiLCJ4NXQiOiIySmozM0Nsb1JRbGU0Tl84dzRDcE9XVUVQbVEifQ.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.BpH9rNIjL5HFKcxflDxDd298Std9RKcU85LtExczEWy_IWjUvhboFEg1QJOz3Qx5LSUAe8NtSRO_os8Wa_sKe2N9w4DKo0OU9JrnNrKmZKt5XZJ39hnOZabuw-dXmIS6ZJ48SwPrsF_iQ11sx8rHs1pWotyPow6hEhFxCb-WfJUi_7pD5c880LyliUWEeIVuyHoDHsHOz3bQDbh9D-VmUIz2JRj7u9lkLtDYU0UBUPszwqcePVskymx0GjN9miCxyEcqjdEALqP3ihVXQJ73nuUHZqRmQWS07spElwtRx3YLBxYMUgt4qhqnsKiAEIyoFszlMHdUfGvvQIO0-t5K0Q&amp;X-OWA-CANARY=I5HR9uVdMEm-f8WWz3rM38D1VpYyI9sYF59ANawnbtVrpqi3MWrzgzx6NDKI17EuJrHS4OQnrmE.&amp;owa=outlook.office.com&amp;scriptVer=20230303006.07&amp;animation=true" \* MERGEFORMATINET </w:instrText>
      </w:r>
      <w:r>
        <w:fldChar w:fldCharType="separate"/>
      </w:r>
      <w:r>
        <w:rPr>
          <w:noProof/>
          <w:lang w:val="en-IN" w:eastAsia="en-IN"/>
        </w:rPr>
        <w:drawing>
          <wp:inline distT="0" distB="0" distL="0" distR="0" wp14:anchorId="438824E4" wp14:editId="58FC1CC9">
            <wp:extent cx="5731510" cy="5731510"/>
            <wp:effectExtent l="0" t="0" r="0" b="0"/>
            <wp:docPr id="1505366016" name="Picture 1505366016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50032515" w14:textId="77777777" w:rsidR="0001675D" w:rsidRPr="000A0F51" w:rsidRDefault="0001675D" w:rsidP="0001675D"/>
    <w:p w14:paraId="23B266BB" w14:textId="77777777" w:rsidR="0001675D" w:rsidRPr="000A0F51" w:rsidRDefault="0001675D" w:rsidP="0001675D"/>
    <w:p w14:paraId="0E1BCE15" w14:textId="7F8F46C9" w:rsidR="0001675D" w:rsidRPr="000A0F51" w:rsidRDefault="0001675D" w:rsidP="0001675D">
      <w:pPr>
        <w:tabs>
          <w:tab w:val="left" w:pos="6316"/>
        </w:tabs>
      </w:pPr>
      <w:r>
        <w:t xml:space="preserve">Figure </w:t>
      </w:r>
      <w:r w:rsidR="00D601D1">
        <w:t>S3</w:t>
      </w:r>
      <w:r>
        <w:t xml:space="preserve">: Association between vaginal length and history of pain </w:t>
      </w:r>
    </w:p>
    <w:p w14:paraId="5BBDAD4E" w14:textId="77777777" w:rsidR="0001675D" w:rsidRDefault="0001675D" w:rsidP="0001675D"/>
    <w:p w14:paraId="16AE7396" w14:textId="77777777" w:rsidR="0001675D" w:rsidRDefault="0001675D" w:rsidP="0001675D"/>
    <w:p w14:paraId="3D950AB3" w14:textId="77777777" w:rsidR="0001675D" w:rsidRDefault="0001675D" w:rsidP="0001675D"/>
    <w:p w14:paraId="19C83A44" w14:textId="77777777" w:rsidR="0001675D" w:rsidRDefault="0001675D" w:rsidP="0001675D"/>
    <w:p w14:paraId="316FEFE3" w14:textId="77777777" w:rsidR="0001675D" w:rsidRPr="00535626" w:rsidRDefault="0001675D" w:rsidP="0001675D"/>
    <w:p w14:paraId="2E529F3F" w14:textId="77777777" w:rsidR="0001675D" w:rsidRPr="00535626" w:rsidRDefault="0001675D" w:rsidP="0001675D"/>
    <w:p w14:paraId="1350FB69" w14:textId="77777777" w:rsidR="00365644" w:rsidRPr="00365644" w:rsidRDefault="00365644" w:rsidP="00365644"/>
    <w:sectPr w:rsidR="00365644" w:rsidRPr="00365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705213" w14:textId="77777777" w:rsidR="00CE26AD" w:rsidRDefault="00CE26AD" w:rsidP="00365644">
      <w:r>
        <w:separator/>
      </w:r>
    </w:p>
  </w:endnote>
  <w:endnote w:type="continuationSeparator" w:id="0">
    <w:p w14:paraId="06CD6732" w14:textId="77777777" w:rsidR="00CE26AD" w:rsidRDefault="00CE26AD" w:rsidP="00365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03D94F" w14:textId="77777777" w:rsidR="00CE26AD" w:rsidRDefault="00CE26AD" w:rsidP="00365644">
      <w:r>
        <w:separator/>
      </w:r>
    </w:p>
  </w:footnote>
  <w:footnote w:type="continuationSeparator" w:id="0">
    <w:p w14:paraId="080BA780" w14:textId="77777777" w:rsidR="00CE26AD" w:rsidRDefault="00CE26AD" w:rsidP="00365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365644"/>
    <w:rsid w:val="0001675D"/>
    <w:rsid w:val="00365644"/>
    <w:rsid w:val="005638F5"/>
    <w:rsid w:val="00B42F89"/>
    <w:rsid w:val="00CE26AD"/>
    <w:rsid w:val="00D601D1"/>
    <w:rsid w:val="00DB1F21"/>
    <w:rsid w:val="00F7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EB5B1"/>
  <w15:chartTrackingRefBased/>
  <w15:docId w15:val="{BEC1C2D8-B009-0546-89DE-701FCDCF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6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644"/>
  </w:style>
  <w:style w:type="paragraph" w:styleId="Footer">
    <w:name w:val="footer"/>
    <w:basedOn w:val="Normal"/>
    <w:link w:val="FooterChar"/>
    <w:uiPriority w:val="99"/>
    <w:unhideWhenUsed/>
    <w:rsid w:val="003656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4094</Words>
  <Characters>21087</Characters>
  <Application>Microsoft Office Word</Application>
  <DocSecurity>0</DocSecurity>
  <Lines>1240</Lines>
  <Paragraphs>3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Nina (IMPERIAL COLLEGE HEALTHCARE NHS TRUST)</dc:creator>
  <cp:keywords/>
  <dc:description/>
  <cp:lastModifiedBy>S3G_Log_For_Missing_Part_Label</cp:lastModifiedBy>
  <cp:revision>4</cp:revision>
  <dcterms:created xsi:type="dcterms:W3CDTF">2023-07-06T19:19:00Z</dcterms:created>
  <dcterms:modified xsi:type="dcterms:W3CDTF">2024-08-07T10:39:00Z</dcterms:modified>
</cp:coreProperties>
</file>